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8CBAA" w14:textId="088AA2E0" w:rsidR="002D5B78" w:rsidRPr="006343E0" w:rsidRDefault="0092646A" w:rsidP="002D5B78">
      <w:pPr>
        <w:jc w:val="both"/>
        <w:rPr>
          <w:b/>
          <w:bCs/>
          <w:lang w:val="en-US"/>
        </w:rPr>
      </w:pPr>
      <w:r w:rsidRPr="00FD58DB">
        <w:rPr>
          <w:b/>
          <w:bCs/>
          <w:lang w:val="en-US"/>
        </w:rPr>
        <w:t xml:space="preserve">S2 </w:t>
      </w:r>
      <w:r w:rsidR="002D5B78" w:rsidRPr="00FD58DB">
        <w:rPr>
          <w:b/>
          <w:bCs/>
          <w:lang w:val="en-US"/>
        </w:rPr>
        <w:t>Table</w:t>
      </w:r>
      <w:r w:rsidR="004C2DB0" w:rsidRPr="00FD58DB">
        <w:rPr>
          <w:b/>
          <w:bCs/>
          <w:lang w:val="en-US"/>
        </w:rPr>
        <w:t>.</w:t>
      </w:r>
      <w:r w:rsidR="002D5B78" w:rsidRPr="006343E0">
        <w:rPr>
          <w:b/>
          <w:bCs/>
          <w:lang w:val="en-US"/>
        </w:rPr>
        <w:t xml:space="preserve"> Caregiver Factors Influencing Negative Caregiving Appraisal </w:t>
      </w:r>
    </w:p>
    <w:tbl>
      <w:tblPr>
        <w:tblW w:w="9918" w:type="dxa"/>
        <w:tblLook w:val="04A0" w:firstRow="1" w:lastRow="0" w:firstColumn="1" w:lastColumn="0" w:noHBand="0" w:noVBand="1"/>
      </w:tblPr>
      <w:tblGrid>
        <w:gridCol w:w="3544"/>
        <w:gridCol w:w="672"/>
        <w:gridCol w:w="1003"/>
        <w:gridCol w:w="1003"/>
        <w:gridCol w:w="175"/>
        <w:gridCol w:w="791"/>
        <w:gridCol w:w="37"/>
        <w:gridCol w:w="786"/>
        <w:gridCol w:w="37"/>
        <w:gridCol w:w="822"/>
        <w:gridCol w:w="144"/>
        <w:gridCol w:w="37"/>
        <w:gridCol w:w="44"/>
        <w:gridCol w:w="823"/>
      </w:tblGrid>
      <w:tr w:rsidR="002D5B78" w:rsidRPr="00983BC4" w14:paraId="6C154DEE" w14:textId="77777777" w:rsidTr="0092002E">
        <w:trPr>
          <w:gridAfter w:val="3"/>
          <w:wAfter w:w="904" w:type="dxa"/>
          <w:trHeight w:val="315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0BB5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8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FD52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Burden</w:t>
            </w:r>
          </w:p>
        </w:tc>
        <w:tc>
          <w:tcPr>
            <w:tcW w:w="2617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0E10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Environment</w:t>
            </w:r>
          </w:p>
        </w:tc>
      </w:tr>
      <w:tr w:rsidR="002D5B78" w:rsidRPr="00983BC4" w14:paraId="157DD56F" w14:textId="77777777" w:rsidTr="0092002E">
        <w:trPr>
          <w:gridAfter w:val="3"/>
          <w:wAfter w:w="904" w:type="dxa"/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BA6AA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  <w:r w:rsidRPr="00E00E5E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57D55" w14:textId="4828049B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FAD9" w14:textId="77777777" w:rsidR="002D5B78" w:rsidRPr="00983BC4" w:rsidRDefault="002D5B78" w:rsidP="00B14B85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2FE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C4974" w14:textId="7890C501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x̄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A9D04" w14:textId="77777777" w:rsidR="002D5B78" w:rsidRPr="00983BC4" w:rsidRDefault="002D5B78" w:rsidP="00B14B85">
            <w:pPr>
              <w:jc w:val="center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t/F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66CE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-value</w:t>
            </w:r>
          </w:p>
        </w:tc>
      </w:tr>
      <w:tr w:rsidR="002D5B78" w:rsidRPr="00983BC4" w14:paraId="3B3732B9" w14:textId="77777777" w:rsidTr="0092002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B741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E75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E82D" w14:textId="77777777" w:rsidR="002D5B78" w:rsidRPr="00983BC4" w:rsidRDefault="002D5B78" w:rsidP="00B14B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D6D2" w14:textId="77777777" w:rsidR="002D5B78" w:rsidRPr="00983BC4" w:rsidRDefault="002D5B78" w:rsidP="00B14B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1EC7" w14:textId="77777777" w:rsidR="002D5B78" w:rsidRPr="00983BC4" w:rsidRDefault="002D5B78" w:rsidP="00B14B8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A7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EC13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612D0A27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B195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7AD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28E0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77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DD0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439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C20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CC6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505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66C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615</w:t>
            </w:r>
          </w:p>
        </w:tc>
      </w:tr>
      <w:tr w:rsidR="002D5B78" w:rsidRPr="00983BC4" w14:paraId="42E58417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71E8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Fema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8EC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06D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08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05EA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5A6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7C3F6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38814D4F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4A62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7E3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1F69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E7E4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13A2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06CA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648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76F414F4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A75D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26-3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4888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8D65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1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456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47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D8A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AD7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-0.584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2F23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61</w:t>
            </w:r>
          </w:p>
        </w:tc>
      </w:tr>
      <w:tr w:rsidR="002D5B78" w:rsidRPr="00983BC4" w14:paraId="4113DA6D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CC14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35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36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D0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4FE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2D4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BBA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051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59806859" w14:textId="77777777" w:rsidTr="0092002E">
        <w:trPr>
          <w:gridAfter w:val="1"/>
          <w:wAfter w:w="823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00E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Relationship to the pati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F55D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7C72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3B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BD8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C766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6DD59A65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056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Moth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4AC5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1A1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5.4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E85B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DE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C07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.599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DC76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17</w:t>
            </w:r>
          </w:p>
        </w:tc>
      </w:tr>
      <w:tr w:rsidR="002D5B78" w:rsidRPr="00983BC4" w14:paraId="16AC2F4E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F487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Fath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9EC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34C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9E8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5213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3C93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C332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C56972D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8A84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Extended famil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D93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5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2F6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372F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408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701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CAE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0793A859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7237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arital Statu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6BCA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0CFB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6E8E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B91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72A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85E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4F074B27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0A3D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Married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B0E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947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66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A82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515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296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01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57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25DD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32</w:t>
            </w:r>
          </w:p>
        </w:tc>
      </w:tr>
      <w:tr w:rsidR="002D5B78" w:rsidRPr="00983BC4" w14:paraId="19EF8613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F606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</w:t>
            </w:r>
            <w:r>
              <w:rPr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hint="eastAsia"/>
                <w:color w:val="000000"/>
                <w:sz w:val="20"/>
                <w:szCs w:val="20"/>
                <w:lang w:val="en-US"/>
              </w:rPr>
              <w:t>ingl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42B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0.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5F81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7E39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33D0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2.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0EB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3B9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7FBE51B9" w14:textId="77777777" w:rsidTr="0092002E">
        <w:trPr>
          <w:gridAfter w:val="1"/>
          <w:wAfter w:w="823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73570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Educational leve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B571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B34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7A3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5869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366D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1C1218B7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28C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Elementary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57C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56B0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4.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7408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256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D49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345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605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47</w:t>
            </w:r>
          </w:p>
        </w:tc>
      </w:tr>
      <w:tr w:rsidR="002D5B78" w:rsidRPr="00983BC4" w14:paraId="5665F1B7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AE9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Junior high 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E2F5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8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9A3A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7FE8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72F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3E6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CD9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E2A0756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E29B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Senior high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81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E63F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559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71E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8.1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20E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4AA3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DC47535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49F5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lleg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FC1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FDA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11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A31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4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A51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E62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E785778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42A6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Bachelor</w:t>
            </w:r>
            <w:r>
              <w:rPr>
                <w:color w:val="000000"/>
                <w:sz w:val="20"/>
                <w:szCs w:val="20"/>
                <w:lang w:val="en-US"/>
              </w:rPr>
              <w:t>’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D6A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57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FE86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15F3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D8C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36EA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2D67629" w14:textId="77777777" w:rsidTr="0092002E">
        <w:trPr>
          <w:gridAfter w:val="1"/>
          <w:wAfter w:w="823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73BB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Family monthly income (RMB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B54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C7283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EB2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F4CF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55E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376541BB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CF8D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l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00B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DBB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74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47A9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F71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C96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.26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8B9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09</w:t>
            </w:r>
          </w:p>
        </w:tc>
      </w:tr>
      <w:tr w:rsidR="002D5B78" w:rsidRPr="00983BC4" w14:paraId="202CE444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D26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5</w:t>
            </w:r>
            <w:r>
              <w:rPr>
                <w:color w:val="000000"/>
                <w:sz w:val="20"/>
                <w:szCs w:val="20"/>
                <w:lang w:val="en-US"/>
              </w:rPr>
              <w:t>,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000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10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E8F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C3C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EC7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0B3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6.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2ED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D85B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3EBFD4DD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C9E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&gt;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983BC4">
              <w:rPr>
                <w:color w:val="000000"/>
                <w:sz w:val="20"/>
                <w:szCs w:val="20"/>
                <w:lang w:val="en-US"/>
              </w:rPr>
              <w:t>100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FB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272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E46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FA9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9.2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809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20B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304A71A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E798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Residenc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8CBB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CBF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50AB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1B7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4244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D0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24DA0C60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5FF3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Rural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C960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4D04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59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1B1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3A3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4F6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744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43</w:t>
            </w:r>
          </w:p>
        </w:tc>
      </w:tr>
      <w:tr w:rsidR="002D5B78" w:rsidRPr="00983BC4" w14:paraId="1B70AAF5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9737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rban are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F8B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49B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EB1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AC9B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804C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9F0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6DCA1E92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438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Medical insuranc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9485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AEC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B074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39C3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F623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5FC6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54B29211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3B99A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Commercia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3EC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5A6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3.78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D4BE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15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6720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F1E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3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BA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479</w:t>
            </w:r>
          </w:p>
        </w:tc>
      </w:tr>
      <w:tr w:rsidR="002D5B78" w:rsidRPr="00983BC4" w14:paraId="1CDC41F1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72EF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Rural resid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361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95B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C395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2D6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A9EE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E88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46E5D1E3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06D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Urban reside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D013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657D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5E04D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BF1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BC6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CC13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14B41056" w14:textId="77777777" w:rsidTr="0092002E">
        <w:trPr>
          <w:gridAfter w:val="2"/>
          <w:wAfter w:w="867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DB43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Out-of-pocke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857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DDE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F30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146D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6.8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6F7D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FB22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7EB803BA" w14:textId="77777777" w:rsidTr="0092002E">
        <w:trPr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6392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Primary caregiver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B7F2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ABEF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D4AF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DD6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334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9BB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0D2A1B2B" w14:textId="77777777" w:rsidTr="0092002E">
        <w:trPr>
          <w:gridAfter w:val="4"/>
          <w:wAfter w:w="1048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EAA2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Yes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30A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59F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5.0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4662" w14:textId="77777777" w:rsidR="002D5B78" w:rsidRPr="008109E9" w:rsidRDefault="002D5B78" w:rsidP="00B14B85">
            <w:pPr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09E9">
              <w:rPr>
                <w:b/>
                <w:bCs/>
                <w:color w:val="000000"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E0A9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A30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1.46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82D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46</w:t>
            </w:r>
          </w:p>
        </w:tc>
      </w:tr>
      <w:tr w:rsidR="002D5B78" w:rsidRPr="00983BC4" w14:paraId="269E593C" w14:textId="77777777" w:rsidTr="0092002E">
        <w:trPr>
          <w:gridAfter w:val="4"/>
          <w:wAfter w:w="1048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08C7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 No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910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D35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000E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D7F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5.5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6E5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951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5DB65C41" w14:textId="77777777" w:rsidTr="0092002E">
        <w:trPr>
          <w:gridAfter w:val="10"/>
          <w:wAfter w:w="3696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205A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Frequency of hospital visits in the last 6 months since diagnosi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times)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D018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F19C8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1189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5C2196A2" w14:textId="77777777" w:rsidTr="0092002E">
        <w:trPr>
          <w:gridAfter w:val="4"/>
          <w:wAfter w:w="1048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E1F40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≤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AD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5C62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1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281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EA60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7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C2DA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61A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0.927</w:t>
            </w:r>
          </w:p>
        </w:tc>
      </w:tr>
      <w:tr w:rsidR="002D5B78" w:rsidRPr="00983BC4" w14:paraId="5B673F17" w14:textId="77777777" w:rsidTr="0092002E">
        <w:trPr>
          <w:gridAfter w:val="4"/>
          <w:wAfter w:w="1048" w:type="dxa"/>
          <w:trHeight w:val="30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BEB0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6-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26C1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6.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722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63A4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EC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9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73EB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D97C" w14:textId="77777777" w:rsidR="002D5B78" w:rsidRPr="00983BC4" w:rsidRDefault="002D5B78" w:rsidP="00B14B85">
            <w:pPr>
              <w:rPr>
                <w:sz w:val="20"/>
                <w:szCs w:val="20"/>
                <w:lang w:val="en-US"/>
              </w:rPr>
            </w:pPr>
          </w:p>
        </w:tc>
      </w:tr>
      <w:tr w:rsidR="002D5B78" w:rsidRPr="00983BC4" w14:paraId="0AF86B00" w14:textId="77777777" w:rsidTr="0092002E">
        <w:trPr>
          <w:gridAfter w:val="4"/>
          <w:wAfter w:w="1048" w:type="dxa"/>
          <w:trHeight w:val="315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EC356A" w14:textId="77777777" w:rsidR="002D5B78" w:rsidRPr="00983BC4" w:rsidRDefault="002D5B78" w:rsidP="00B14B85">
            <w:pPr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 xml:space="preserve">     &gt;1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F81A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25.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FDA0F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D3868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C824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82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00F87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09106" w14:textId="77777777" w:rsidR="002D5B78" w:rsidRPr="00983BC4" w:rsidRDefault="002D5B78" w:rsidP="00B14B85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983BC4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</w:tr>
    </w:tbl>
    <w:p w14:paraId="772D8DFA" w14:textId="77777777" w:rsidR="002D5B78" w:rsidRPr="00043C13" w:rsidRDefault="002D5B78" w:rsidP="002D5B78">
      <w:pPr>
        <w:tabs>
          <w:tab w:val="left" w:pos="2324"/>
        </w:tabs>
        <w:spacing w:after="100" w:afterAutospacing="1"/>
        <w:jc w:val="both"/>
        <w:outlineLvl w:val="2"/>
        <w:rPr>
          <w:sz w:val="20"/>
          <w:szCs w:val="20"/>
          <w:lang w:val="en-US"/>
        </w:rPr>
      </w:pPr>
      <w:r w:rsidRPr="00B478C9">
        <w:rPr>
          <w:i/>
          <w:iCs/>
          <w:color w:val="000000"/>
          <w:sz w:val="20"/>
          <w:szCs w:val="20"/>
          <w:lang w:val="en-US"/>
        </w:rPr>
        <w:t>x̄</w:t>
      </w:r>
      <w:r w:rsidRPr="00B478C9">
        <w:rPr>
          <w:sz w:val="20"/>
          <w:szCs w:val="20"/>
          <w:lang w:val="en-US"/>
        </w:rPr>
        <w:t xml:space="preserve">; mean, </w:t>
      </w:r>
      <w:r w:rsidRPr="00B478C9">
        <w:rPr>
          <w:i/>
          <w:iCs/>
          <w:sz w:val="20"/>
          <w:szCs w:val="20"/>
          <w:lang w:val="en-US"/>
        </w:rPr>
        <w:t>t</w:t>
      </w:r>
      <w:r w:rsidRPr="00B478C9">
        <w:rPr>
          <w:sz w:val="20"/>
          <w:szCs w:val="20"/>
          <w:lang w:val="en-US"/>
        </w:rPr>
        <w:t xml:space="preserve">; t-test statistic for two groups, </w:t>
      </w:r>
      <w:r w:rsidRPr="00B478C9">
        <w:rPr>
          <w:i/>
          <w:iCs/>
          <w:sz w:val="20"/>
          <w:szCs w:val="20"/>
          <w:lang w:val="en-US"/>
        </w:rPr>
        <w:t>F</w:t>
      </w:r>
      <w:r w:rsidRPr="00B478C9">
        <w:rPr>
          <w:sz w:val="20"/>
          <w:szCs w:val="20"/>
          <w:lang w:val="en-US"/>
        </w:rPr>
        <w:t xml:space="preserve">; F-test statistic for more than two groups, </w:t>
      </w:r>
      <w:r w:rsidRPr="00B478C9">
        <w:rPr>
          <w:i/>
          <w:iCs/>
          <w:sz w:val="20"/>
          <w:szCs w:val="20"/>
          <w:lang w:val="en-US"/>
        </w:rPr>
        <w:t>P</w:t>
      </w:r>
      <w:r w:rsidRPr="00B478C9">
        <w:rPr>
          <w:sz w:val="20"/>
          <w:szCs w:val="20"/>
          <w:lang w:val="en-US"/>
        </w:rPr>
        <w:t xml:space="preserve">-value </w:t>
      </w:r>
      <w:r>
        <w:rPr>
          <w:sz w:val="20"/>
          <w:szCs w:val="20"/>
          <w:lang w:val="en-US"/>
        </w:rPr>
        <w:t>≤</w:t>
      </w:r>
      <w:r w:rsidRPr="00B478C9">
        <w:rPr>
          <w:sz w:val="20"/>
          <w:szCs w:val="20"/>
          <w:lang w:val="en-US"/>
        </w:rPr>
        <w:t xml:space="preserve"> 0.05 indicates statistical significance</w:t>
      </w:r>
    </w:p>
    <w:p w14:paraId="666313A3" w14:textId="2152A4C0" w:rsidR="005C430E" w:rsidRPr="00014D83" w:rsidRDefault="005C430E" w:rsidP="006343E0">
      <w:pPr>
        <w:jc w:val="both"/>
        <w:rPr>
          <w:sz w:val="20"/>
          <w:szCs w:val="20"/>
        </w:rPr>
      </w:pPr>
    </w:p>
    <w:sectPr w:rsidR="005C430E" w:rsidRPr="00014D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76BFE"/>
    <w:multiLevelType w:val="hybridMultilevel"/>
    <w:tmpl w:val="77206982"/>
    <w:lvl w:ilvl="0" w:tplc="17206FE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548" w:hanging="360"/>
      </w:pPr>
    </w:lvl>
    <w:lvl w:ilvl="2" w:tplc="0809001B" w:tentative="1">
      <w:start w:val="1"/>
      <w:numFmt w:val="lowerRoman"/>
      <w:lvlText w:val="%3."/>
      <w:lvlJc w:val="right"/>
      <w:pPr>
        <w:ind w:left="2268" w:hanging="180"/>
      </w:pPr>
    </w:lvl>
    <w:lvl w:ilvl="3" w:tplc="0809000F" w:tentative="1">
      <w:start w:val="1"/>
      <w:numFmt w:val="decimal"/>
      <w:lvlText w:val="%4."/>
      <w:lvlJc w:val="left"/>
      <w:pPr>
        <w:ind w:left="2988" w:hanging="360"/>
      </w:pPr>
    </w:lvl>
    <w:lvl w:ilvl="4" w:tplc="08090019" w:tentative="1">
      <w:start w:val="1"/>
      <w:numFmt w:val="lowerLetter"/>
      <w:lvlText w:val="%5."/>
      <w:lvlJc w:val="left"/>
      <w:pPr>
        <w:ind w:left="3708" w:hanging="360"/>
      </w:pPr>
    </w:lvl>
    <w:lvl w:ilvl="5" w:tplc="0809001B" w:tentative="1">
      <w:start w:val="1"/>
      <w:numFmt w:val="lowerRoman"/>
      <w:lvlText w:val="%6."/>
      <w:lvlJc w:val="right"/>
      <w:pPr>
        <w:ind w:left="4428" w:hanging="180"/>
      </w:pPr>
    </w:lvl>
    <w:lvl w:ilvl="6" w:tplc="0809000F" w:tentative="1">
      <w:start w:val="1"/>
      <w:numFmt w:val="decimal"/>
      <w:lvlText w:val="%7."/>
      <w:lvlJc w:val="left"/>
      <w:pPr>
        <w:ind w:left="5148" w:hanging="360"/>
      </w:pPr>
    </w:lvl>
    <w:lvl w:ilvl="7" w:tplc="08090019" w:tentative="1">
      <w:start w:val="1"/>
      <w:numFmt w:val="lowerLetter"/>
      <w:lvlText w:val="%8."/>
      <w:lvlJc w:val="left"/>
      <w:pPr>
        <w:ind w:left="5868" w:hanging="360"/>
      </w:pPr>
    </w:lvl>
    <w:lvl w:ilvl="8" w:tplc="08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 w15:restartNumberingAfterBreak="0">
    <w:nsid w:val="60C64F46"/>
    <w:multiLevelType w:val="hybridMultilevel"/>
    <w:tmpl w:val="7CB6F5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88374334">
    <w:abstractNumId w:val="0"/>
  </w:num>
  <w:num w:numId="2" w16cid:durableId="1932275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hinese Std GBT7714 (numeric) (1)&lt;/Style&gt;&lt;LeftDelim&gt;{&lt;/LeftDelim&gt;&lt;RightDelim&gt;}&lt;/RightDelim&gt;&lt;FontName&gt;Times New Roman&lt;/FontName&gt;&lt;FontSize&gt;12&lt;/FontSize&gt;&lt;ReflistTitle&gt;&lt;style face=&quot;bold&quot;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wsw0xep9ar0seaaszv0fdi2a0tfzzz2waw&quot;&gt;My EndNote Library&lt;record-ids&gt;&lt;item&gt;43&lt;/item&gt;&lt;item&gt;54&lt;/item&gt;&lt;item&gt;64&lt;/item&gt;&lt;item&gt;241&lt;/item&gt;&lt;item&gt;243&lt;/item&gt;&lt;item&gt;244&lt;/item&gt;&lt;item&gt;245&lt;/item&gt;&lt;item&gt;246&lt;/item&gt;&lt;item&gt;247&lt;/item&gt;&lt;item&gt;248&lt;/item&gt;&lt;item&gt;250&lt;/item&gt;&lt;item&gt;251&lt;/item&gt;&lt;item&gt;252&lt;/item&gt;&lt;item&gt;253&lt;/item&gt;&lt;item&gt;254&lt;/item&gt;&lt;item&gt;255&lt;/item&gt;&lt;item&gt;258&lt;/item&gt;&lt;item&gt;260&lt;/item&gt;&lt;item&gt;262&lt;/item&gt;&lt;item&gt;266&lt;/item&gt;&lt;item&gt;267&lt;/item&gt;&lt;item&gt;268&lt;/item&gt;&lt;item&gt;270&lt;/item&gt;&lt;item&gt;271&lt;/item&gt;&lt;item&gt;272&lt;/item&gt;&lt;item&gt;273&lt;/item&gt;&lt;item&gt;274&lt;/item&gt;&lt;item&gt;275&lt;/item&gt;&lt;item&gt;279&lt;/item&gt;&lt;item&gt;280&lt;/item&gt;&lt;/record-ids&gt;&lt;/item&gt;&lt;/Libraries&gt;"/>
  </w:docVars>
  <w:rsids>
    <w:rsidRoot w:val="00C804D2"/>
    <w:rsid w:val="00000243"/>
    <w:rsid w:val="000038CC"/>
    <w:rsid w:val="00014D83"/>
    <w:rsid w:val="0001597D"/>
    <w:rsid w:val="00016D1E"/>
    <w:rsid w:val="0002126A"/>
    <w:rsid w:val="000302FB"/>
    <w:rsid w:val="0003120D"/>
    <w:rsid w:val="00034F27"/>
    <w:rsid w:val="00041DA9"/>
    <w:rsid w:val="00043C13"/>
    <w:rsid w:val="0006347F"/>
    <w:rsid w:val="000750C8"/>
    <w:rsid w:val="0009202F"/>
    <w:rsid w:val="00092ED5"/>
    <w:rsid w:val="00095F0E"/>
    <w:rsid w:val="000A1E0A"/>
    <w:rsid w:val="000B162E"/>
    <w:rsid w:val="000C5C71"/>
    <w:rsid w:val="000D2DB5"/>
    <w:rsid w:val="000D623B"/>
    <w:rsid w:val="000E1F1D"/>
    <w:rsid w:val="000E792B"/>
    <w:rsid w:val="000E7E65"/>
    <w:rsid w:val="000F17F2"/>
    <w:rsid w:val="001014F6"/>
    <w:rsid w:val="0010289E"/>
    <w:rsid w:val="00103F30"/>
    <w:rsid w:val="00112883"/>
    <w:rsid w:val="00112915"/>
    <w:rsid w:val="00114519"/>
    <w:rsid w:val="001216CE"/>
    <w:rsid w:val="00125B6C"/>
    <w:rsid w:val="001355F4"/>
    <w:rsid w:val="00150FE3"/>
    <w:rsid w:val="001517EB"/>
    <w:rsid w:val="00152D99"/>
    <w:rsid w:val="00164670"/>
    <w:rsid w:val="0016670D"/>
    <w:rsid w:val="00167BC8"/>
    <w:rsid w:val="00172555"/>
    <w:rsid w:val="00175677"/>
    <w:rsid w:val="00182F5E"/>
    <w:rsid w:val="0019039E"/>
    <w:rsid w:val="0019117F"/>
    <w:rsid w:val="0019264F"/>
    <w:rsid w:val="00195D25"/>
    <w:rsid w:val="00196E62"/>
    <w:rsid w:val="001A07B4"/>
    <w:rsid w:val="001A0DE4"/>
    <w:rsid w:val="001A5E0D"/>
    <w:rsid w:val="001C0232"/>
    <w:rsid w:val="001C2E8B"/>
    <w:rsid w:val="001D1B2E"/>
    <w:rsid w:val="001E3C8D"/>
    <w:rsid w:val="001E4DEA"/>
    <w:rsid w:val="001E56EA"/>
    <w:rsid w:val="002054A0"/>
    <w:rsid w:val="00205C25"/>
    <w:rsid w:val="0020744F"/>
    <w:rsid w:val="002141AF"/>
    <w:rsid w:val="002164B0"/>
    <w:rsid w:val="00223D69"/>
    <w:rsid w:val="00243711"/>
    <w:rsid w:val="00246ED4"/>
    <w:rsid w:val="002511A4"/>
    <w:rsid w:val="00253107"/>
    <w:rsid w:val="002607F7"/>
    <w:rsid w:val="00260872"/>
    <w:rsid w:val="00263335"/>
    <w:rsid w:val="00265D08"/>
    <w:rsid w:val="00272F7F"/>
    <w:rsid w:val="002848F3"/>
    <w:rsid w:val="0028657F"/>
    <w:rsid w:val="00297CAF"/>
    <w:rsid w:val="002A1265"/>
    <w:rsid w:val="002B157E"/>
    <w:rsid w:val="002C4B8F"/>
    <w:rsid w:val="002D5B78"/>
    <w:rsid w:val="002D65D0"/>
    <w:rsid w:val="002D6CCF"/>
    <w:rsid w:val="002E0199"/>
    <w:rsid w:val="002E0D6C"/>
    <w:rsid w:val="002E1BDD"/>
    <w:rsid w:val="002E3268"/>
    <w:rsid w:val="00305A7F"/>
    <w:rsid w:val="00305B7B"/>
    <w:rsid w:val="003073C9"/>
    <w:rsid w:val="00307D3D"/>
    <w:rsid w:val="003102D6"/>
    <w:rsid w:val="00317735"/>
    <w:rsid w:val="0032139A"/>
    <w:rsid w:val="00321994"/>
    <w:rsid w:val="003233E2"/>
    <w:rsid w:val="00325814"/>
    <w:rsid w:val="00325F58"/>
    <w:rsid w:val="003320A4"/>
    <w:rsid w:val="003337E0"/>
    <w:rsid w:val="00335E77"/>
    <w:rsid w:val="00337035"/>
    <w:rsid w:val="0033709E"/>
    <w:rsid w:val="0034189C"/>
    <w:rsid w:val="003438B2"/>
    <w:rsid w:val="00347138"/>
    <w:rsid w:val="00356D0C"/>
    <w:rsid w:val="00366357"/>
    <w:rsid w:val="00376066"/>
    <w:rsid w:val="00386498"/>
    <w:rsid w:val="00396649"/>
    <w:rsid w:val="003A5E37"/>
    <w:rsid w:val="003A7758"/>
    <w:rsid w:val="003D25DC"/>
    <w:rsid w:val="003D317A"/>
    <w:rsid w:val="003D4DD3"/>
    <w:rsid w:val="003E20AB"/>
    <w:rsid w:val="003F54FD"/>
    <w:rsid w:val="003F72C0"/>
    <w:rsid w:val="00401CBA"/>
    <w:rsid w:val="004118D3"/>
    <w:rsid w:val="00420668"/>
    <w:rsid w:val="00420BD3"/>
    <w:rsid w:val="00424080"/>
    <w:rsid w:val="004273F0"/>
    <w:rsid w:val="00427B8C"/>
    <w:rsid w:val="00435F91"/>
    <w:rsid w:val="004369A4"/>
    <w:rsid w:val="00440C4A"/>
    <w:rsid w:val="004537D4"/>
    <w:rsid w:val="00454F5B"/>
    <w:rsid w:val="00456B98"/>
    <w:rsid w:val="00464DC1"/>
    <w:rsid w:val="00473CE5"/>
    <w:rsid w:val="004834CE"/>
    <w:rsid w:val="00487732"/>
    <w:rsid w:val="0048789C"/>
    <w:rsid w:val="0049160A"/>
    <w:rsid w:val="004A1C0C"/>
    <w:rsid w:val="004A397C"/>
    <w:rsid w:val="004A6E98"/>
    <w:rsid w:val="004A7855"/>
    <w:rsid w:val="004B172D"/>
    <w:rsid w:val="004B3F89"/>
    <w:rsid w:val="004B47CB"/>
    <w:rsid w:val="004C2DB0"/>
    <w:rsid w:val="004C4B43"/>
    <w:rsid w:val="004D15DC"/>
    <w:rsid w:val="004D16FD"/>
    <w:rsid w:val="004D2C03"/>
    <w:rsid w:val="004E27BB"/>
    <w:rsid w:val="004E4BF4"/>
    <w:rsid w:val="004E552C"/>
    <w:rsid w:val="004F2FF1"/>
    <w:rsid w:val="004F54FB"/>
    <w:rsid w:val="005011B7"/>
    <w:rsid w:val="00503DCC"/>
    <w:rsid w:val="00506ACF"/>
    <w:rsid w:val="00514263"/>
    <w:rsid w:val="0051495F"/>
    <w:rsid w:val="0051583C"/>
    <w:rsid w:val="00520A5A"/>
    <w:rsid w:val="005221B7"/>
    <w:rsid w:val="0053359C"/>
    <w:rsid w:val="005477B4"/>
    <w:rsid w:val="005529D8"/>
    <w:rsid w:val="00557B04"/>
    <w:rsid w:val="00565644"/>
    <w:rsid w:val="0057037A"/>
    <w:rsid w:val="0057100C"/>
    <w:rsid w:val="00580F61"/>
    <w:rsid w:val="00584C27"/>
    <w:rsid w:val="00587CCD"/>
    <w:rsid w:val="00590257"/>
    <w:rsid w:val="00592A0B"/>
    <w:rsid w:val="0059446E"/>
    <w:rsid w:val="00595561"/>
    <w:rsid w:val="005A4927"/>
    <w:rsid w:val="005B035D"/>
    <w:rsid w:val="005B4783"/>
    <w:rsid w:val="005C202E"/>
    <w:rsid w:val="005C430E"/>
    <w:rsid w:val="005C5517"/>
    <w:rsid w:val="005C5CB3"/>
    <w:rsid w:val="005D397A"/>
    <w:rsid w:val="005D45CB"/>
    <w:rsid w:val="005E2B9A"/>
    <w:rsid w:val="005F0811"/>
    <w:rsid w:val="00600BD5"/>
    <w:rsid w:val="006018DE"/>
    <w:rsid w:val="0060549A"/>
    <w:rsid w:val="00622654"/>
    <w:rsid w:val="00623803"/>
    <w:rsid w:val="00630800"/>
    <w:rsid w:val="006340E3"/>
    <w:rsid w:val="006343E0"/>
    <w:rsid w:val="00634D5C"/>
    <w:rsid w:val="006350F6"/>
    <w:rsid w:val="00645936"/>
    <w:rsid w:val="00646B11"/>
    <w:rsid w:val="00647B6D"/>
    <w:rsid w:val="00653192"/>
    <w:rsid w:val="00663C88"/>
    <w:rsid w:val="00666D06"/>
    <w:rsid w:val="00674026"/>
    <w:rsid w:val="006766F8"/>
    <w:rsid w:val="00685058"/>
    <w:rsid w:val="006879E1"/>
    <w:rsid w:val="00691E02"/>
    <w:rsid w:val="0069253F"/>
    <w:rsid w:val="00694D30"/>
    <w:rsid w:val="006A1291"/>
    <w:rsid w:val="006A210A"/>
    <w:rsid w:val="006B1EDC"/>
    <w:rsid w:val="006B1F78"/>
    <w:rsid w:val="006B5587"/>
    <w:rsid w:val="006B6226"/>
    <w:rsid w:val="006C1FDE"/>
    <w:rsid w:val="006F50FC"/>
    <w:rsid w:val="00700245"/>
    <w:rsid w:val="00701381"/>
    <w:rsid w:val="0070652D"/>
    <w:rsid w:val="00710A26"/>
    <w:rsid w:val="00710BDE"/>
    <w:rsid w:val="00712DF3"/>
    <w:rsid w:val="00713701"/>
    <w:rsid w:val="00717DD0"/>
    <w:rsid w:val="00720034"/>
    <w:rsid w:val="00727007"/>
    <w:rsid w:val="00734026"/>
    <w:rsid w:val="00736764"/>
    <w:rsid w:val="00756D4E"/>
    <w:rsid w:val="007613BD"/>
    <w:rsid w:val="00763EE8"/>
    <w:rsid w:val="007668C7"/>
    <w:rsid w:val="00767A37"/>
    <w:rsid w:val="00774FED"/>
    <w:rsid w:val="00783A45"/>
    <w:rsid w:val="00792F49"/>
    <w:rsid w:val="007B7834"/>
    <w:rsid w:val="007C4DCA"/>
    <w:rsid w:val="007C6756"/>
    <w:rsid w:val="007D251C"/>
    <w:rsid w:val="007D5AEE"/>
    <w:rsid w:val="007F4DB8"/>
    <w:rsid w:val="007F5597"/>
    <w:rsid w:val="00801D11"/>
    <w:rsid w:val="008109E9"/>
    <w:rsid w:val="00814097"/>
    <w:rsid w:val="00815199"/>
    <w:rsid w:val="00823DF2"/>
    <w:rsid w:val="00824529"/>
    <w:rsid w:val="0082531E"/>
    <w:rsid w:val="00827796"/>
    <w:rsid w:val="0083363F"/>
    <w:rsid w:val="008367A1"/>
    <w:rsid w:val="008428F3"/>
    <w:rsid w:val="00845026"/>
    <w:rsid w:val="0084652B"/>
    <w:rsid w:val="0085094A"/>
    <w:rsid w:val="00856EBD"/>
    <w:rsid w:val="00863F18"/>
    <w:rsid w:val="008704D2"/>
    <w:rsid w:val="00877E61"/>
    <w:rsid w:val="00882D0C"/>
    <w:rsid w:val="0088321B"/>
    <w:rsid w:val="00883DB5"/>
    <w:rsid w:val="0088513E"/>
    <w:rsid w:val="00891F6C"/>
    <w:rsid w:val="00893100"/>
    <w:rsid w:val="0089724C"/>
    <w:rsid w:val="008A16B3"/>
    <w:rsid w:val="008A1BE8"/>
    <w:rsid w:val="008A7479"/>
    <w:rsid w:val="008B4ED2"/>
    <w:rsid w:val="008C0A51"/>
    <w:rsid w:val="008C301E"/>
    <w:rsid w:val="008C5CE0"/>
    <w:rsid w:val="008C6FB3"/>
    <w:rsid w:val="008C728C"/>
    <w:rsid w:val="008D14B0"/>
    <w:rsid w:val="008D2973"/>
    <w:rsid w:val="008D30B9"/>
    <w:rsid w:val="008D4881"/>
    <w:rsid w:val="008D4B52"/>
    <w:rsid w:val="008D4E34"/>
    <w:rsid w:val="008D6901"/>
    <w:rsid w:val="008E5B24"/>
    <w:rsid w:val="008E65AC"/>
    <w:rsid w:val="008F0939"/>
    <w:rsid w:val="008F0FB7"/>
    <w:rsid w:val="008F4D27"/>
    <w:rsid w:val="008F5474"/>
    <w:rsid w:val="00906FB0"/>
    <w:rsid w:val="0091226D"/>
    <w:rsid w:val="00913884"/>
    <w:rsid w:val="00913B59"/>
    <w:rsid w:val="0092002E"/>
    <w:rsid w:val="0092226E"/>
    <w:rsid w:val="009235FC"/>
    <w:rsid w:val="0092646A"/>
    <w:rsid w:val="00931FA3"/>
    <w:rsid w:val="009340EA"/>
    <w:rsid w:val="009360FB"/>
    <w:rsid w:val="0094234C"/>
    <w:rsid w:val="00983BC4"/>
    <w:rsid w:val="009865D8"/>
    <w:rsid w:val="0099243C"/>
    <w:rsid w:val="00993029"/>
    <w:rsid w:val="009938C4"/>
    <w:rsid w:val="009A3BAD"/>
    <w:rsid w:val="009A4BCB"/>
    <w:rsid w:val="009A70CA"/>
    <w:rsid w:val="009A7AF9"/>
    <w:rsid w:val="009B7AFC"/>
    <w:rsid w:val="009D2623"/>
    <w:rsid w:val="009D442B"/>
    <w:rsid w:val="009D74AD"/>
    <w:rsid w:val="009E72EB"/>
    <w:rsid w:val="009F0F6C"/>
    <w:rsid w:val="009F2F4B"/>
    <w:rsid w:val="009F4301"/>
    <w:rsid w:val="009F5408"/>
    <w:rsid w:val="009F6AE7"/>
    <w:rsid w:val="00A02F75"/>
    <w:rsid w:val="00A03B93"/>
    <w:rsid w:val="00A07784"/>
    <w:rsid w:val="00A12D4C"/>
    <w:rsid w:val="00A13401"/>
    <w:rsid w:val="00A15DF1"/>
    <w:rsid w:val="00A22617"/>
    <w:rsid w:val="00A270CD"/>
    <w:rsid w:val="00A30AD0"/>
    <w:rsid w:val="00A320CA"/>
    <w:rsid w:val="00A40911"/>
    <w:rsid w:val="00A419B6"/>
    <w:rsid w:val="00A502DF"/>
    <w:rsid w:val="00A51490"/>
    <w:rsid w:val="00A83F5E"/>
    <w:rsid w:val="00A857F4"/>
    <w:rsid w:val="00A90BD9"/>
    <w:rsid w:val="00A94773"/>
    <w:rsid w:val="00A94983"/>
    <w:rsid w:val="00AC2336"/>
    <w:rsid w:val="00AD33EF"/>
    <w:rsid w:val="00AE127B"/>
    <w:rsid w:val="00AF1A7A"/>
    <w:rsid w:val="00B01ABE"/>
    <w:rsid w:val="00B02716"/>
    <w:rsid w:val="00B13545"/>
    <w:rsid w:val="00B14ACD"/>
    <w:rsid w:val="00B211FC"/>
    <w:rsid w:val="00B30C17"/>
    <w:rsid w:val="00B47752"/>
    <w:rsid w:val="00B478C9"/>
    <w:rsid w:val="00B52B71"/>
    <w:rsid w:val="00B533AD"/>
    <w:rsid w:val="00B57960"/>
    <w:rsid w:val="00B633ED"/>
    <w:rsid w:val="00B672BF"/>
    <w:rsid w:val="00B9032B"/>
    <w:rsid w:val="00B9102C"/>
    <w:rsid w:val="00B94237"/>
    <w:rsid w:val="00B96F4F"/>
    <w:rsid w:val="00BA7AE9"/>
    <w:rsid w:val="00BB3C4A"/>
    <w:rsid w:val="00BC1C1B"/>
    <w:rsid w:val="00BC3554"/>
    <w:rsid w:val="00BD614A"/>
    <w:rsid w:val="00BE11B9"/>
    <w:rsid w:val="00BE1987"/>
    <w:rsid w:val="00BF1131"/>
    <w:rsid w:val="00BF2DD6"/>
    <w:rsid w:val="00BF5C40"/>
    <w:rsid w:val="00BF6DBB"/>
    <w:rsid w:val="00C00023"/>
    <w:rsid w:val="00C05090"/>
    <w:rsid w:val="00C059ED"/>
    <w:rsid w:val="00C07E69"/>
    <w:rsid w:val="00C273C4"/>
    <w:rsid w:val="00C40E0C"/>
    <w:rsid w:val="00C474B3"/>
    <w:rsid w:val="00C55A2C"/>
    <w:rsid w:val="00C55CAF"/>
    <w:rsid w:val="00C56127"/>
    <w:rsid w:val="00C5622F"/>
    <w:rsid w:val="00C57F74"/>
    <w:rsid w:val="00C629B7"/>
    <w:rsid w:val="00C704A8"/>
    <w:rsid w:val="00C804D2"/>
    <w:rsid w:val="00C945B9"/>
    <w:rsid w:val="00C96D70"/>
    <w:rsid w:val="00C97065"/>
    <w:rsid w:val="00CB38D2"/>
    <w:rsid w:val="00CB40E0"/>
    <w:rsid w:val="00CB445B"/>
    <w:rsid w:val="00CB6C6F"/>
    <w:rsid w:val="00CB76F2"/>
    <w:rsid w:val="00CD6484"/>
    <w:rsid w:val="00CD6BFC"/>
    <w:rsid w:val="00CD798B"/>
    <w:rsid w:val="00CE293C"/>
    <w:rsid w:val="00CF037F"/>
    <w:rsid w:val="00CF1756"/>
    <w:rsid w:val="00D0216E"/>
    <w:rsid w:val="00D05CE7"/>
    <w:rsid w:val="00D063B8"/>
    <w:rsid w:val="00D100BA"/>
    <w:rsid w:val="00D15E5E"/>
    <w:rsid w:val="00D17931"/>
    <w:rsid w:val="00D20DDF"/>
    <w:rsid w:val="00D21FD4"/>
    <w:rsid w:val="00D320DA"/>
    <w:rsid w:val="00D3220C"/>
    <w:rsid w:val="00D46D9B"/>
    <w:rsid w:val="00D51FF0"/>
    <w:rsid w:val="00D52C28"/>
    <w:rsid w:val="00D55DF9"/>
    <w:rsid w:val="00D6090A"/>
    <w:rsid w:val="00D6288F"/>
    <w:rsid w:val="00D666E5"/>
    <w:rsid w:val="00D70351"/>
    <w:rsid w:val="00D71894"/>
    <w:rsid w:val="00D74324"/>
    <w:rsid w:val="00D81B9D"/>
    <w:rsid w:val="00D847B6"/>
    <w:rsid w:val="00D96DED"/>
    <w:rsid w:val="00D97144"/>
    <w:rsid w:val="00D97CE6"/>
    <w:rsid w:val="00DA14FD"/>
    <w:rsid w:val="00DA7E60"/>
    <w:rsid w:val="00DB5348"/>
    <w:rsid w:val="00DC0393"/>
    <w:rsid w:val="00DC0A53"/>
    <w:rsid w:val="00DC68CD"/>
    <w:rsid w:val="00DC73D0"/>
    <w:rsid w:val="00DD0BCA"/>
    <w:rsid w:val="00DD1E3A"/>
    <w:rsid w:val="00DD6245"/>
    <w:rsid w:val="00DD654E"/>
    <w:rsid w:val="00DD6610"/>
    <w:rsid w:val="00DE27C0"/>
    <w:rsid w:val="00DF5429"/>
    <w:rsid w:val="00E00E5E"/>
    <w:rsid w:val="00E03252"/>
    <w:rsid w:val="00E06D3C"/>
    <w:rsid w:val="00E117DF"/>
    <w:rsid w:val="00E13556"/>
    <w:rsid w:val="00E15AA9"/>
    <w:rsid w:val="00E21178"/>
    <w:rsid w:val="00E302FA"/>
    <w:rsid w:val="00E31185"/>
    <w:rsid w:val="00E36420"/>
    <w:rsid w:val="00E46FE4"/>
    <w:rsid w:val="00E60FE8"/>
    <w:rsid w:val="00E739F5"/>
    <w:rsid w:val="00E73D60"/>
    <w:rsid w:val="00E750E5"/>
    <w:rsid w:val="00E754C5"/>
    <w:rsid w:val="00E77B83"/>
    <w:rsid w:val="00E96AD0"/>
    <w:rsid w:val="00EA1A7B"/>
    <w:rsid w:val="00EA7BD2"/>
    <w:rsid w:val="00EB491C"/>
    <w:rsid w:val="00EB586A"/>
    <w:rsid w:val="00ED14FA"/>
    <w:rsid w:val="00ED1577"/>
    <w:rsid w:val="00ED4A8F"/>
    <w:rsid w:val="00ED69DC"/>
    <w:rsid w:val="00EE04A1"/>
    <w:rsid w:val="00EE66A1"/>
    <w:rsid w:val="00EF189B"/>
    <w:rsid w:val="00EF61DD"/>
    <w:rsid w:val="00EF75CD"/>
    <w:rsid w:val="00F122D9"/>
    <w:rsid w:val="00F16601"/>
    <w:rsid w:val="00F17B87"/>
    <w:rsid w:val="00F3074A"/>
    <w:rsid w:val="00F3717F"/>
    <w:rsid w:val="00F424CE"/>
    <w:rsid w:val="00F461DC"/>
    <w:rsid w:val="00F671A4"/>
    <w:rsid w:val="00F671DA"/>
    <w:rsid w:val="00F74397"/>
    <w:rsid w:val="00F775BA"/>
    <w:rsid w:val="00F809C3"/>
    <w:rsid w:val="00F82D84"/>
    <w:rsid w:val="00F837EB"/>
    <w:rsid w:val="00F90DED"/>
    <w:rsid w:val="00FB250A"/>
    <w:rsid w:val="00FB4D07"/>
    <w:rsid w:val="00FC1F21"/>
    <w:rsid w:val="00FC26C0"/>
    <w:rsid w:val="00FC282D"/>
    <w:rsid w:val="00FC508E"/>
    <w:rsid w:val="00FC5A45"/>
    <w:rsid w:val="00FD160F"/>
    <w:rsid w:val="00FD3C6C"/>
    <w:rsid w:val="00FD431A"/>
    <w:rsid w:val="00FD4927"/>
    <w:rsid w:val="00FD58DB"/>
    <w:rsid w:val="00FE0E05"/>
    <w:rsid w:val="00FE5496"/>
    <w:rsid w:val="00FE60B4"/>
    <w:rsid w:val="00FF027D"/>
    <w:rsid w:val="00FF26CE"/>
    <w:rsid w:val="00FF3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2BE6C"/>
  <w15:chartTrackingRefBased/>
  <w15:docId w15:val="{6E29BDA5-90EF-CE48-A3E0-DA4B79594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 w:qFormat="1"/>
    <w:lsdException w:name="toc 7" w:semiHidden="1" w:uiPriority="39" w:unhideWhenUsed="1" w:qFormat="1"/>
    <w:lsdException w:name="toc 8" w:semiHidden="1" w:uiPriority="39" w:unhideWhenUsed="1" w:qFormat="1"/>
    <w:lsdException w:name="toc 9" w:semiHidden="1" w:uiPriority="39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5597"/>
    <w:rPr>
      <w:rFonts w:ascii="Times New Roman" w:eastAsia="Times New Roman" w:hAnsi="Times New Roman" w:cs="Times New Roman"/>
    </w:rPr>
  </w:style>
  <w:style w:type="paragraph" w:styleId="Heading3">
    <w:name w:val="heading 3"/>
    <w:basedOn w:val="Normal"/>
    <w:link w:val="Heading3Char"/>
    <w:uiPriority w:val="9"/>
    <w:qFormat/>
    <w:rsid w:val="00EF189B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F559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C430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qFormat/>
    <w:rsid w:val="002D65D0"/>
    <w:pPr>
      <w:widowControl w:val="0"/>
      <w:tabs>
        <w:tab w:val="right" w:leader="dot" w:pos="8296"/>
      </w:tabs>
      <w:spacing w:before="120" w:after="120"/>
      <w:jc w:val="both"/>
    </w:pPr>
    <w:rPr>
      <w:rFonts w:ascii="Times New Roman Bold" w:eastAsia="SimSun" w:hAnsi="Times New Roman Bold"/>
      <w:bCs/>
      <w:kern w:val="2"/>
      <w:sz w:val="20"/>
      <w:szCs w:val="20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02F75"/>
    <w:pPr>
      <w:widowControl w:val="0"/>
      <w:ind w:left="210"/>
    </w:pPr>
    <w:rPr>
      <w:rFonts w:eastAsia="SimSun"/>
      <w:smallCaps/>
      <w:kern w:val="2"/>
      <w:sz w:val="21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A02F75"/>
    <w:pPr>
      <w:widowControl w:val="0"/>
      <w:ind w:left="420"/>
    </w:pPr>
    <w:rPr>
      <w:rFonts w:eastAsia="SimSun"/>
      <w:iCs/>
      <w:kern w:val="2"/>
      <w:sz w:val="21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qFormat/>
    <w:rsid w:val="00A02F75"/>
    <w:pPr>
      <w:widowControl w:val="0"/>
      <w:ind w:left="630"/>
    </w:pPr>
    <w:rPr>
      <w:rFonts w:eastAsia="SimSun"/>
      <w:kern w:val="2"/>
      <w:sz w:val="21"/>
      <w:szCs w:val="18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qFormat/>
    <w:rsid w:val="00A02F75"/>
    <w:pPr>
      <w:widowControl w:val="0"/>
      <w:ind w:left="840"/>
    </w:pPr>
    <w:rPr>
      <w:rFonts w:eastAsia="SimSun"/>
      <w:kern w:val="2"/>
      <w:sz w:val="21"/>
      <w:szCs w:val="18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qFormat/>
    <w:rsid w:val="00A02F75"/>
    <w:pPr>
      <w:widowControl w:val="0"/>
      <w:ind w:left="1050"/>
    </w:pPr>
    <w:rPr>
      <w:rFonts w:eastAsia="SimSun"/>
      <w:kern w:val="2"/>
      <w:sz w:val="21"/>
      <w:szCs w:val="18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qFormat/>
    <w:rsid w:val="00A02F75"/>
    <w:pPr>
      <w:widowControl w:val="0"/>
      <w:ind w:left="1260"/>
    </w:pPr>
    <w:rPr>
      <w:rFonts w:eastAsia="SimSun"/>
      <w:kern w:val="2"/>
      <w:sz w:val="18"/>
      <w:szCs w:val="18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qFormat/>
    <w:rsid w:val="00A02F75"/>
    <w:pPr>
      <w:widowControl w:val="0"/>
      <w:ind w:left="1470"/>
    </w:pPr>
    <w:rPr>
      <w:rFonts w:eastAsia="SimSun"/>
      <w:kern w:val="2"/>
      <w:sz w:val="18"/>
      <w:szCs w:val="18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qFormat/>
    <w:rsid w:val="00A02F75"/>
    <w:pPr>
      <w:widowControl w:val="0"/>
      <w:ind w:left="1680"/>
    </w:pPr>
    <w:rPr>
      <w:rFonts w:eastAsia="SimSun"/>
      <w:kern w:val="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337035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styleId="NormalWeb">
    <w:name w:val="Normal (Web)"/>
    <w:basedOn w:val="Normal"/>
    <w:link w:val="NormalWebChar"/>
    <w:uiPriority w:val="99"/>
    <w:unhideWhenUsed/>
    <w:rsid w:val="00DD654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DD654E"/>
    <w:rPr>
      <w:b/>
      <w:bCs/>
    </w:rPr>
  </w:style>
  <w:style w:type="character" w:customStyle="1" w:styleId="apple-converted-space">
    <w:name w:val="apple-converted-space"/>
    <w:basedOn w:val="DefaultParagraphFont"/>
    <w:rsid w:val="00DD654E"/>
  </w:style>
  <w:style w:type="character" w:customStyle="1" w:styleId="Heading3Char">
    <w:name w:val="Heading 3 Char"/>
    <w:basedOn w:val="DefaultParagraphFont"/>
    <w:link w:val="Heading3"/>
    <w:uiPriority w:val="9"/>
    <w:rsid w:val="00EF189B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7F5597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overflow-hidden">
    <w:name w:val="overflow-hidden"/>
    <w:basedOn w:val="DefaultParagraphFont"/>
    <w:rsid w:val="007F5597"/>
  </w:style>
  <w:style w:type="character" w:customStyle="1" w:styleId="Heading5Char">
    <w:name w:val="Heading 5 Char"/>
    <w:basedOn w:val="DefaultParagraphFont"/>
    <w:link w:val="Heading5"/>
    <w:uiPriority w:val="9"/>
    <w:rsid w:val="005C430E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ED14FA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ED14FA"/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ED14FA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D14FA"/>
  </w:style>
  <w:style w:type="character" w:customStyle="1" w:styleId="EndNoteBibliographyChar">
    <w:name w:val="EndNote Bibliography Char"/>
    <w:basedOn w:val="NormalWebChar"/>
    <w:link w:val="EndNoteBibliography"/>
    <w:rsid w:val="00ED14FA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D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D6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D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3D60"/>
    <w:rPr>
      <w:rFonts w:ascii="Times New Roman" w:eastAsia="Times New Roman" w:hAnsi="Times New Roman" w:cs="Times New Roman"/>
    </w:rPr>
  </w:style>
  <w:style w:type="paragraph" w:customStyle="1" w:styleId="s7">
    <w:name w:val="s7"/>
    <w:basedOn w:val="Normal"/>
    <w:rsid w:val="005A4927"/>
    <w:pPr>
      <w:spacing w:before="100" w:beforeAutospacing="1" w:after="100" w:afterAutospacing="1"/>
    </w:pPr>
  </w:style>
  <w:style w:type="character" w:customStyle="1" w:styleId="s6">
    <w:name w:val="s6"/>
    <w:basedOn w:val="DefaultParagraphFont"/>
    <w:rsid w:val="005A49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3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43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5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4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67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1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1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6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8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14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6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132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25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06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60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81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0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54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75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20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9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8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8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9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26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7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1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55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6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55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86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55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267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135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4594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32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503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5439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6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56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4453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619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566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41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24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6B5DBE4-713A-104D-9D0B-FC5FE6C211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ebe Abonyo Ouru</dc:creator>
  <cp:keywords/>
  <dc:description/>
  <cp:lastModifiedBy>Phoebe Abonyo Ouru</cp:lastModifiedBy>
  <cp:revision>2</cp:revision>
  <cp:lastPrinted>2024-10-04T20:56:00Z</cp:lastPrinted>
  <dcterms:created xsi:type="dcterms:W3CDTF">2025-04-03T15:06:00Z</dcterms:created>
  <dcterms:modified xsi:type="dcterms:W3CDTF">2025-04-03T15:06:00Z</dcterms:modified>
</cp:coreProperties>
</file>